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8861425" cy="322135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425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</w:rPr>
        <w:t xml:space="preserve">S1 Figure. Complete directed acyclic graph demonstrating hypothesised causal pathways between perceived stress and type 2 diabetes across the observation period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3:47:00Z</dcterms:created>
  <dc:creator>Melissa Harris</dc:creator>
  <dc:description/>
  <cp:keywords/>
  <dc:language>en-US</dc:language>
  <cp:lastModifiedBy>Alexis Hure</cp:lastModifiedBy>
  <cp:lastPrinted>2016-04-27T11:50:00Z</cp:lastPrinted>
  <dcterms:modified xsi:type="dcterms:W3CDTF">2017-01-18T03:49:00Z</dcterms:modified>
  <cp:revision>3</cp:revision>
  <dc:subject/>
  <dc:title/>
</cp:coreProperties>
</file>